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6246DF" w:rsidR="000035D5" w:rsidRDefault="000035D5">
                            <w:r>
                              <w:t xml:space="preserve">Reported on page number: </w:t>
                            </w:r>
                            <w:proofErr w:type="gramStart"/>
                            <w:r w:rsidR="00BF3728">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56246DF" w:rsidR="000035D5" w:rsidRDefault="000035D5">
                      <w:r>
                        <w:t xml:space="preserve">Reported on page number: </w:t>
                      </w:r>
                      <w:proofErr w:type="gramStart"/>
                      <w:r w:rsidR="00BF3728">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3283FA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45A656" w:rsidR="000035D5" w:rsidRDefault="000035D5" w:rsidP="000035D5">
                            <w:r>
                              <w:t xml:space="preserve">Reported on page number: </w:t>
                            </w:r>
                            <w:proofErr w:type="gramStart"/>
                            <w:r w:rsidR="00BF3728">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645A656" w:rsidR="000035D5" w:rsidRDefault="000035D5" w:rsidP="000035D5">
                      <w:r>
                        <w:t xml:space="preserve">Reported on page number: </w:t>
                      </w:r>
                      <w:proofErr w:type="gramStart"/>
                      <w:r w:rsidR="00BF3728">
                        <w:t>6</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9A7965B">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3659D90" w:rsidR="000035D5" w:rsidRDefault="009A5B88"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3659D90" w:rsidR="000035D5" w:rsidRDefault="009A5B88"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67EAAA0A"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208F690" w:rsidR="000035D5" w:rsidRPr="00C12879" w:rsidRDefault="004252C3" w:rsidP="000035D5">
      <w:pPr>
        <w:spacing w:before="240" w:after="240"/>
      </w:pPr>
      <w:r>
        <w:rPr>
          <w:noProof/>
        </w:rPr>
        <mc:AlternateContent>
          <mc:Choice Requires="wps">
            <w:drawing>
              <wp:inline distT="0" distB="0" distL="0" distR="0" wp14:anchorId="5CE7EDF1" wp14:editId="55AD3322">
                <wp:extent cx="6838950" cy="1828800"/>
                <wp:effectExtent l="0" t="0" r="19050" b="19050"/>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8800"/>
                        </a:xfrm>
                        <a:prstGeom prst="rect">
                          <a:avLst/>
                        </a:prstGeom>
                        <a:solidFill>
                          <a:srgbClr val="FFFFFF"/>
                        </a:solidFill>
                        <a:ln w="9525">
                          <a:solidFill>
                            <a:srgbClr val="193A65"/>
                          </a:solidFill>
                          <a:miter lim="800000"/>
                          <a:headEnd/>
                          <a:tailEnd/>
                        </a:ln>
                      </wps:spPr>
                      <wps:txbx>
                        <w:txbxContent>
                          <w:p w14:paraId="4DEB5A30" w14:textId="3E98A71B" w:rsidR="008C0B4F" w:rsidRDefault="008C0B4F" w:rsidP="004252C3">
                            <w:pPr>
                              <w:rPr>
                                <w:lang w:val="en-AU"/>
                              </w:rPr>
                            </w:pPr>
                            <w:r>
                              <w:rPr>
                                <w:lang w:val="en-AU"/>
                              </w:rPr>
                              <w:t>Written informed consent was not sought from a representative of the local community or region before the research took place.</w:t>
                            </w:r>
                            <w:r w:rsidR="002874E9">
                              <w:rPr>
                                <w:lang w:val="en-AU"/>
                              </w:rPr>
                              <w:t xml:space="preserve"> This was done </w:t>
                            </w:r>
                            <w:r w:rsidR="008C28C8">
                              <w:rPr>
                                <w:lang w:val="en-AU"/>
                              </w:rPr>
                              <w:t>according to the recommendations of our local collaborators</w:t>
                            </w:r>
                            <w:r w:rsidR="00A82D53">
                              <w:rPr>
                                <w:lang w:val="en-AU"/>
                              </w:rPr>
                              <w:t>. Interviews were conducted outside of participants’ communities to protect</w:t>
                            </w:r>
                            <w:r w:rsidR="00787CDC">
                              <w:rPr>
                                <w:lang w:val="en-AU"/>
                              </w:rPr>
                              <w:t xml:space="preserve"> participants’ privacy and confidentiality, </w:t>
                            </w:r>
                            <w:r w:rsidR="006B14F9">
                              <w:rPr>
                                <w:lang w:val="en-AU"/>
                              </w:rPr>
                              <w:t xml:space="preserve">adjust to participant </w:t>
                            </w:r>
                            <w:r w:rsidR="00956025">
                              <w:rPr>
                                <w:lang w:val="en-AU"/>
                              </w:rPr>
                              <w:t>comfort</w:t>
                            </w:r>
                            <w:r w:rsidR="009C49AE">
                              <w:rPr>
                                <w:lang w:val="en-AU"/>
                              </w:rPr>
                              <w:t xml:space="preserve">, </w:t>
                            </w:r>
                            <w:proofErr w:type="gramStart"/>
                            <w:r w:rsidR="009C49AE">
                              <w:rPr>
                                <w:lang w:val="en-AU"/>
                              </w:rPr>
                              <w:t>and also</w:t>
                            </w:r>
                            <w:proofErr w:type="gramEnd"/>
                            <w:r w:rsidR="009C49AE">
                              <w:rPr>
                                <w:lang w:val="en-AU"/>
                              </w:rPr>
                              <w:t xml:space="preserve"> for logistical reasons.</w:t>
                            </w:r>
                            <w:r w:rsidR="00926C79">
                              <w:rPr>
                                <w:lang w:val="en-AU"/>
                              </w:rPr>
                              <w:t xml:space="preserve"> Recruitment was </w:t>
                            </w:r>
                            <w:r w:rsidR="00156DF0">
                              <w:rPr>
                                <w:lang w:val="en-AU"/>
                              </w:rPr>
                              <w:t>done on an individual basis through local collaborators’ existing health-related networks</w:t>
                            </w:r>
                            <w:r w:rsidR="00594162">
                              <w:rPr>
                                <w:lang w:val="en-AU"/>
                              </w:rPr>
                              <w:t xml:space="preserve"> </w:t>
                            </w:r>
                            <w:r w:rsidR="003F7A98">
                              <w:rPr>
                                <w:lang w:val="en-AU"/>
                              </w:rPr>
                              <w:t>(e.g., local health volunteers)</w:t>
                            </w:r>
                            <w:r w:rsidR="003F7A98">
                              <w:rPr>
                                <w:lang w:val="en-AU"/>
                              </w:rPr>
                              <w:t xml:space="preserve"> </w:t>
                            </w:r>
                            <w:r w:rsidR="00DB047A">
                              <w:rPr>
                                <w:lang w:val="en-AU"/>
                              </w:rPr>
                              <w:t>in each of the study areas</w:t>
                            </w:r>
                            <w:r w:rsidR="00D0711C">
                              <w:rPr>
                                <w:lang w:val="en-AU"/>
                              </w:rPr>
                              <w:t>.</w:t>
                            </w:r>
                          </w:p>
                          <w:p w14:paraId="22BDC113" w14:textId="77777777" w:rsidR="002874E9" w:rsidRDefault="002874E9" w:rsidP="004252C3">
                            <w:pPr>
                              <w:rPr>
                                <w:lang w:val="en-AU"/>
                              </w:rPr>
                            </w:pPr>
                          </w:p>
                          <w:p w14:paraId="096B3CD2" w14:textId="2B62402A" w:rsidR="004252C3" w:rsidRPr="00A42118" w:rsidRDefault="00484C29" w:rsidP="004252C3">
                            <w:pPr>
                              <w:rPr>
                                <w:lang w:val="en-AU"/>
                              </w:rPr>
                            </w:pPr>
                            <w:r>
                              <w:rPr>
                                <w:lang w:val="en-AU"/>
                              </w:rPr>
                              <w:t xml:space="preserve">Details of </w:t>
                            </w:r>
                            <w:r w:rsidR="00D0711C">
                              <w:rPr>
                                <w:lang w:val="en-AU"/>
                              </w:rPr>
                              <w:t xml:space="preserve">written and verbal </w:t>
                            </w:r>
                            <w:r>
                              <w:rPr>
                                <w:lang w:val="en-AU"/>
                              </w:rPr>
                              <w:t xml:space="preserve">informed consent </w:t>
                            </w:r>
                            <w:r w:rsidR="000141EB">
                              <w:rPr>
                                <w:lang w:val="en-AU"/>
                              </w:rPr>
                              <w:t xml:space="preserve">obtained from study participants </w:t>
                            </w:r>
                            <w:r>
                              <w:rPr>
                                <w:lang w:val="en-AU"/>
                              </w:rPr>
                              <w:t>are reported in the Methods section of our manuscript (</w:t>
                            </w:r>
                            <w:r w:rsidR="00460D93">
                              <w:rPr>
                                <w:lang w:val="en-AU"/>
                              </w:rPr>
                              <w:t xml:space="preserve">under Ethical </w:t>
                            </w:r>
                            <w:r w:rsidR="008C0B4F">
                              <w:rPr>
                                <w:lang w:val="en-AU"/>
                              </w:rPr>
                              <w:t>approvals).</w:t>
                            </w:r>
                          </w:p>
                        </w:txbxContent>
                      </wps:txbx>
                      <wps:bodyPr rot="0" vert="horz" wrap="square" lIns="91440" tIns="45720" rIns="91440" bIns="45720" anchor="t" anchorCtr="0">
                        <a:noAutofit/>
                      </wps:bodyPr>
                    </wps:wsp>
                  </a:graphicData>
                </a:graphic>
              </wp:inline>
            </w:drawing>
          </mc:Choice>
          <mc:Fallback>
            <w:pict>
              <v:shape w14:anchorId="5CE7EDF1" id="Text Box 2" o:spid="_x0000_s1029" type="#_x0000_t202" style="width:538.5pt;height:2in;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" strokecolor="#193a65">
                <v:textbox>
                  <w:txbxContent>
                    <w:p w14:paraId="4DEB5A30" w14:textId="3E98A71B" w:rsidR="008C0B4F" w:rsidRDefault="008C0B4F" w:rsidP="004252C3">
                      <w:pPr>
                        <w:rPr>
                          <w:lang w:val="en-AU"/>
                        </w:rPr>
                      </w:pPr>
                      <w:r>
                        <w:rPr>
                          <w:lang w:val="en-AU"/>
                        </w:rPr>
                        <w:t>Written informed consent was not sought from a representative of the local community or region before the research took place.</w:t>
                      </w:r>
                      <w:r w:rsidR="002874E9">
                        <w:rPr>
                          <w:lang w:val="en-AU"/>
                        </w:rPr>
                        <w:t xml:space="preserve"> This was done </w:t>
                      </w:r>
                      <w:r w:rsidR="008C28C8">
                        <w:rPr>
                          <w:lang w:val="en-AU"/>
                        </w:rPr>
                        <w:t>according to the recommendations of our local collaborators</w:t>
                      </w:r>
                      <w:r w:rsidR="00A82D53">
                        <w:rPr>
                          <w:lang w:val="en-AU"/>
                        </w:rPr>
                        <w:t>. Interviews were conducted outside of participants’ communities to protect</w:t>
                      </w:r>
                      <w:r w:rsidR="00787CDC">
                        <w:rPr>
                          <w:lang w:val="en-AU"/>
                        </w:rPr>
                        <w:t xml:space="preserve"> participants’ privacy and confidentiality, </w:t>
                      </w:r>
                      <w:r w:rsidR="006B14F9">
                        <w:rPr>
                          <w:lang w:val="en-AU"/>
                        </w:rPr>
                        <w:t xml:space="preserve">adjust to participant </w:t>
                      </w:r>
                      <w:r w:rsidR="00956025">
                        <w:rPr>
                          <w:lang w:val="en-AU"/>
                        </w:rPr>
                        <w:t>comfort</w:t>
                      </w:r>
                      <w:r w:rsidR="009C49AE">
                        <w:rPr>
                          <w:lang w:val="en-AU"/>
                        </w:rPr>
                        <w:t xml:space="preserve">, </w:t>
                      </w:r>
                      <w:proofErr w:type="gramStart"/>
                      <w:r w:rsidR="009C49AE">
                        <w:rPr>
                          <w:lang w:val="en-AU"/>
                        </w:rPr>
                        <w:t>and also</w:t>
                      </w:r>
                      <w:proofErr w:type="gramEnd"/>
                      <w:r w:rsidR="009C49AE">
                        <w:rPr>
                          <w:lang w:val="en-AU"/>
                        </w:rPr>
                        <w:t xml:space="preserve"> for logistical reasons.</w:t>
                      </w:r>
                      <w:r w:rsidR="00926C79">
                        <w:rPr>
                          <w:lang w:val="en-AU"/>
                        </w:rPr>
                        <w:t xml:space="preserve"> Recruitment was </w:t>
                      </w:r>
                      <w:r w:rsidR="00156DF0">
                        <w:rPr>
                          <w:lang w:val="en-AU"/>
                        </w:rPr>
                        <w:t>done on an individual basis through local collaborators’ existing health-related networks</w:t>
                      </w:r>
                      <w:r w:rsidR="00594162">
                        <w:rPr>
                          <w:lang w:val="en-AU"/>
                        </w:rPr>
                        <w:t xml:space="preserve"> </w:t>
                      </w:r>
                      <w:r w:rsidR="003F7A98">
                        <w:rPr>
                          <w:lang w:val="en-AU"/>
                        </w:rPr>
                        <w:t>(e.g., local health volunteers)</w:t>
                      </w:r>
                      <w:r w:rsidR="003F7A98">
                        <w:rPr>
                          <w:lang w:val="en-AU"/>
                        </w:rPr>
                        <w:t xml:space="preserve"> </w:t>
                      </w:r>
                      <w:r w:rsidR="00DB047A">
                        <w:rPr>
                          <w:lang w:val="en-AU"/>
                        </w:rPr>
                        <w:t>in each of the study areas</w:t>
                      </w:r>
                      <w:r w:rsidR="00D0711C">
                        <w:rPr>
                          <w:lang w:val="en-AU"/>
                        </w:rPr>
                        <w:t>.</w:t>
                      </w:r>
                    </w:p>
                    <w:p w14:paraId="22BDC113" w14:textId="77777777" w:rsidR="002874E9" w:rsidRDefault="002874E9" w:rsidP="004252C3">
                      <w:pPr>
                        <w:rPr>
                          <w:lang w:val="en-AU"/>
                        </w:rPr>
                      </w:pPr>
                    </w:p>
                    <w:p w14:paraId="096B3CD2" w14:textId="2B62402A" w:rsidR="004252C3" w:rsidRPr="00A42118" w:rsidRDefault="00484C29" w:rsidP="004252C3">
                      <w:pPr>
                        <w:rPr>
                          <w:lang w:val="en-AU"/>
                        </w:rPr>
                      </w:pPr>
                      <w:r>
                        <w:rPr>
                          <w:lang w:val="en-AU"/>
                        </w:rPr>
                        <w:t xml:space="preserve">Details of </w:t>
                      </w:r>
                      <w:r w:rsidR="00D0711C">
                        <w:rPr>
                          <w:lang w:val="en-AU"/>
                        </w:rPr>
                        <w:t xml:space="preserve">written and verbal </w:t>
                      </w:r>
                      <w:r>
                        <w:rPr>
                          <w:lang w:val="en-AU"/>
                        </w:rPr>
                        <w:t xml:space="preserve">informed consent </w:t>
                      </w:r>
                      <w:r w:rsidR="000141EB">
                        <w:rPr>
                          <w:lang w:val="en-AU"/>
                        </w:rPr>
                        <w:t xml:space="preserve">obtained from study participants </w:t>
                      </w:r>
                      <w:r>
                        <w:rPr>
                          <w:lang w:val="en-AU"/>
                        </w:rPr>
                        <w:t>are reported in the Methods section of our manuscript (</w:t>
                      </w:r>
                      <w:r w:rsidR="00460D93">
                        <w:rPr>
                          <w:lang w:val="en-AU"/>
                        </w:rPr>
                        <w:t xml:space="preserve">under Ethical </w:t>
                      </w:r>
                      <w:r w:rsidR="008C0B4F">
                        <w:rPr>
                          <w:lang w:val="en-AU"/>
                        </w:rPr>
                        <w:t>approvals).</w:t>
                      </w:r>
                    </w:p>
                  </w:txbxContent>
                </v:textbox>
                <w10:anchorlock/>
              </v:shape>
            </w:pict>
          </mc:Fallback>
        </mc:AlternateContent>
      </w:r>
      <w:r w:rsidR="000035D5" w:rsidRPr="00C12879">
        <w:t xml:space="preserve">How did members of the local community provide input on the aims of the research investigation, its methodology, and its anticipated outcome(s)? </w:t>
      </w:r>
    </w:p>
    <w:p w14:paraId="6EFDDB16" w14:textId="77777777" w:rsidR="00DA25A7" w:rsidRDefault="005263BD" w:rsidP="000035D5">
      <w:pPr>
        <w:spacing w:before="240" w:after="240"/>
      </w:pPr>
      <w:r>
        <w:rPr>
          <w:noProof/>
        </w:rPr>
        <mc:AlternateContent>
          <mc:Choice Requires="wps">
            <w:drawing>
              <wp:inline distT="0" distB="0" distL="0" distR="0" wp14:anchorId="32559DA1" wp14:editId="47AECADA">
                <wp:extent cx="6838950" cy="1066800"/>
                <wp:effectExtent l="0" t="0" r="19050" b="19050"/>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73B8436D" w14:textId="0ACCA22D" w:rsidR="005263BD" w:rsidRDefault="003A0025" w:rsidP="005263BD">
                            <w:r>
                              <w:t xml:space="preserve">Through </w:t>
                            </w:r>
                            <w:r w:rsidR="009A1995">
                              <w:t xml:space="preserve">regular email correspondences and </w:t>
                            </w:r>
                            <w:r>
                              <w:t>meetings, l</w:t>
                            </w:r>
                            <w:r w:rsidR="005263BD">
                              <w:t xml:space="preserve">ocal collaborators from the partner research organization based in Indonesia, UNFPA and UNICEF Indonesia country office staff, and two Indonesian youth advisors provided their </w:t>
                            </w:r>
                            <w:r w:rsidR="00C55772">
                              <w:t>input</w:t>
                            </w:r>
                            <w:r w:rsidR="005263BD">
                              <w:t xml:space="preserve"> and expertise</w:t>
                            </w:r>
                            <w:r w:rsidR="00C55772">
                              <w:t xml:space="preserve"> as members of the study advisory committee (Working Group)</w:t>
                            </w:r>
                            <w:r w:rsidR="005E3D6C">
                              <w:t>; the Working Group was engaged</w:t>
                            </w:r>
                            <w:r w:rsidR="005263BD">
                              <w:t xml:space="preserve"> from protocol development until </w:t>
                            </w:r>
                            <w:r w:rsidR="00951DCE">
                              <w:t xml:space="preserve">final </w:t>
                            </w:r>
                            <w:r w:rsidR="005263BD">
                              <w:t>dissemination of research findings</w:t>
                            </w:r>
                            <w:r w:rsidR="00951DCE">
                              <w:t xml:space="preserve"> to external stakeholders</w:t>
                            </w:r>
                            <w:r w:rsidR="005263BD">
                              <w:t>.</w:t>
                            </w:r>
                          </w:p>
                        </w:txbxContent>
                      </wps:txbx>
                      <wps:bodyPr rot="0" vert="horz" wrap="square" lIns="91440" tIns="45720" rIns="91440" bIns="45720" anchor="t" anchorCtr="0">
                        <a:noAutofit/>
                      </wps:bodyPr>
                    </wps:wsp>
                  </a:graphicData>
                </a:graphic>
              </wp:inline>
            </w:drawing>
          </mc:Choice>
          <mc:Fallback>
            <w:pict>
              <v:shape w14:anchorId="32559DA1" id="_x0000_s1030" type="#_x0000_t202" style="width:538.5pt;height:8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BLZGg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" strokecolor="#193a65">
                <v:textbox>
                  <w:txbxContent>
                    <w:p w14:paraId="73B8436D" w14:textId="0ACCA22D" w:rsidR="005263BD" w:rsidRDefault="003A0025" w:rsidP="005263BD">
                      <w:r>
                        <w:t xml:space="preserve">Through </w:t>
                      </w:r>
                      <w:r w:rsidR="009A1995">
                        <w:t xml:space="preserve">regular email correspondences and </w:t>
                      </w:r>
                      <w:r>
                        <w:t>meetings, l</w:t>
                      </w:r>
                      <w:r w:rsidR="005263BD">
                        <w:t xml:space="preserve">ocal collaborators from the partner research organization based in Indonesia, UNFPA and UNICEF Indonesia country office staff, and two Indonesian youth advisors provided their </w:t>
                      </w:r>
                      <w:r w:rsidR="00C55772">
                        <w:t>input</w:t>
                      </w:r>
                      <w:r w:rsidR="005263BD">
                        <w:t xml:space="preserve"> and expertise</w:t>
                      </w:r>
                      <w:r w:rsidR="00C55772">
                        <w:t xml:space="preserve"> as members of the study advisory committee (Working Group)</w:t>
                      </w:r>
                      <w:r w:rsidR="005E3D6C">
                        <w:t>; the Working Group was engaged</w:t>
                      </w:r>
                      <w:r w:rsidR="005263BD">
                        <w:t xml:space="preserve"> from protocol development until </w:t>
                      </w:r>
                      <w:r w:rsidR="00951DCE">
                        <w:t xml:space="preserve">final </w:t>
                      </w:r>
                      <w:r w:rsidR="005263BD">
                        <w:t>dissemination of research findings</w:t>
                      </w:r>
                      <w:r w:rsidR="00951DCE">
                        <w:t xml:space="preserve"> to external stakeholders</w:t>
                      </w:r>
                      <w:r w:rsidR="005263BD">
                        <w:t>.</w:t>
                      </w:r>
                    </w:p>
                  </w:txbxContent>
                </v:textbox>
                <w10:anchorlock/>
              </v:shape>
            </w:pict>
          </mc:Fallback>
        </mc:AlternateContent>
      </w:r>
    </w:p>
    <w:p w14:paraId="4E65FA24" w14:textId="429526CA"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13018DD5" w14:textId="77777777" w:rsidR="00DA25A7" w:rsidRDefault="0015730B" w:rsidP="000035D5">
      <w:pPr>
        <w:spacing w:before="240" w:after="240"/>
      </w:pPr>
      <w:r>
        <w:rPr>
          <w:noProof/>
        </w:rPr>
        <mc:AlternateContent>
          <mc:Choice Requires="wps">
            <w:drawing>
              <wp:inline distT="0" distB="0" distL="0" distR="0" wp14:anchorId="0FFCE957" wp14:editId="7E976801">
                <wp:extent cx="6838950" cy="676275"/>
                <wp:effectExtent l="0" t="0" r="19050" b="2857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3D8D29" w14:textId="36AD2381" w:rsidR="0015730B" w:rsidRPr="005334BA" w:rsidRDefault="00123D4E" w:rsidP="0015730B">
                            <w:pPr>
                              <w:rPr>
                                <w:lang w:val="en-AU"/>
                              </w:rPr>
                            </w:pPr>
                            <w:r>
                              <w:rPr>
                                <w:lang w:val="en-AU"/>
                              </w:rPr>
                              <w:t xml:space="preserve">Informed consent documents </w:t>
                            </w:r>
                            <w:r w:rsidR="008B6B6D">
                              <w:rPr>
                                <w:lang w:val="en-AU"/>
                              </w:rPr>
                              <w:t xml:space="preserve">and other materials </w:t>
                            </w:r>
                            <w:r>
                              <w:rPr>
                                <w:lang w:val="en-AU"/>
                              </w:rPr>
                              <w:t>were translated into Bahasa Indonesia by local collaborators</w:t>
                            </w:r>
                            <w:r w:rsidR="00C72B4D">
                              <w:rPr>
                                <w:lang w:val="en-AU"/>
                              </w:rPr>
                              <w:t xml:space="preserve"> (who were native speakers)</w:t>
                            </w:r>
                            <w:r>
                              <w:rPr>
                                <w:lang w:val="en-AU"/>
                              </w:rPr>
                              <w:t xml:space="preserve"> based in Indonesia</w:t>
                            </w:r>
                            <w:r w:rsidR="00C72B4D">
                              <w:rPr>
                                <w:lang w:val="en-AU"/>
                              </w:rPr>
                              <w:t>.</w:t>
                            </w:r>
                            <w:r w:rsidR="00267F46">
                              <w:rPr>
                                <w:lang w:val="en-AU"/>
                              </w:rPr>
                              <w:t xml:space="preserve"> Local collaborators were also available to </w:t>
                            </w:r>
                            <w:r w:rsidR="00E0511C">
                              <w:rPr>
                                <w:lang w:val="en-AU"/>
                              </w:rPr>
                              <w:t xml:space="preserve">the local community and other stakeholders to </w:t>
                            </w:r>
                            <w:r w:rsidR="008B6B6D">
                              <w:rPr>
                                <w:lang w:val="en-AU"/>
                              </w:rPr>
                              <w:t>answer questions in person.</w:t>
                            </w:r>
                          </w:p>
                        </w:txbxContent>
                      </wps:txbx>
                      <wps:bodyPr rot="0" vert="horz" wrap="square" lIns="91440" tIns="45720" rIns="91440" bIns="45720" anchor="t" anchorCtr="0">
                        <a:noAutofit/>
                      </wps:bodyPr>
                    </wps:wsp>
                  </a:graphicData>
                </a:graphic>
              </wp:inline>
            </w:drawing>
          </mc:Choice>
          <mc:Fallback>
            <w:pict>
              <v:shape w14:anchorId="0FFCE957" id="_x0000_s1031" type="#_x0000_t202" style="width:538.5pt;height:5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" strokecolor="#193a65">
                <v:textbox>
                  <w:txbxContent>
                    <w:p w14:paraId="153D8D29" w14:textId="36AD2381" w:rsidR="0015730B" w:rsidRPr="005334BA" w:rsidRDefault="00123D4E" w:rsidP="0015730B">
                      <w:pPr>
                        <w:rPr>
                          <w:lang w:val="en-AU"/>
                        </w:rPr>
                      </w:pPr>
                      <w:r>
                        <w:rPr>
                          <w:lang w:val="en-AU"/>
                        </w:rPr>
                        <w:t xml:space="preserve">Informed consent documents </w:t>
                      </w:r>
                      <w:r w:rsidR="008B6B6D">
                        <w:rPr>
                          <w:lang w:val="en-AU"/>
                        </w:rPr>
                        <w:t xml:space="preserve">and other materials </w:t>
                      </w:r>
                      <w:r>
                        <w:rPr>
                          <w:lang w:val="en-AU"/>
                        </w:rPr>
                        <w:t>were translated into Bahasa Indonesia by local collaborators</w:t>
                      </w:r>
                      <w:r w:rsidR="00C72B4D">
                        <w:rPr>
                          <w:lang w:val="en-AU"/>
                        </w:rPr>
                        <w:t xml:space="preserve"> (who were native speakers)</w:t>
                      </w:r>
                      <w:r>
                        <w:rPr>
                          <w:lang w:val="en-AU"/>
                        </w:rPr>
                        <w:t xml:space="preserve"> based in Indonesia</w:t>
                      </w:r>
                      <w:r w:rsidR="00C72B4D">
                        <w:rPr>
                          <w:lang w:val="en-AU"/>
                        </w:rPr>
                        <w:t>.</w:t>
                      </w:r>
                      <w:r w:rsidR="00267F46">
                        <w:rPr>
                          <w:lang w:val="en-AU"/>
                        </w:rPr>
                        <w:t xml:space="preserve"> Local collaborators were also available to </w:t>
                      </w:r>
                      <w:r w:rsidR="00E0511C">
                        <w:rPr>
                          <w:lang w:val="en-AU"/>
                        </w:rPr>
                        <w:t xml:space="preserve">the local community and other stakeholders to </w:t>
                      </w:r>
                      <w:r w:rsidR="008B6B6D">
                        <w:rPr>
                          <w:lang w:val="en-AU"/>
                        </w:rPr>
                        <w:t>answer questions in person.</w:t>
                      </w:r>
                    </w:p>
                  </w:txbxContent>
                </v:textbox>
                <w10:anchorlock/>
              </v:shape>
            </w:pict>
          </mc:Fallback>
        </mc:AlternateContent>
      </w:r>
      <w:bookmarkEnd w:id="5"/>
    </w:p>
    <w:p w14:paraId="393A0AEC" w14:textId="57312266"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3CC32297" w:rsidR="000035D5" w:rsidRDefault="004D7F9C" w:rsidP="000035D5">
      <w:pPr>
        <w:spacing w:before="240" w:after="240"/>
        <w:rPr>
          <w:b/>
        </w:rPr>
      </w:pPr>
      <w:r>
        <w:rPr>
          <w:noProof/>
        </w:rPr>
        <mc:AlternateContent>
          <mc:Choice Requires="wps">
            <w:drawing>
              <wp:inline distT="0" distB="0" distL="0" distR="0" wp14:anchorId="2512BCA5" wp14:editId="5ADBCBD9">
                <wp:extent cx="6838950" cy="914400"/>
                <wp:effectExtent l="0" t="0" r="19050" b="19050"/>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3DD1BCD4" w14:textId="77777777" w:rsidR="004D7F9C" w:rsidRDefault="004D7F9C" w:rsidP="004D7F9C">
                            <w:pPr>
                              <w:rPr>
                                <w:lang w:val="en-AU"/>
                              </w:rPr>
                            </w:pPr>
                            <w:r>
                              <w:rPr>
                                <w:lang w:val="en-AU"/>
                              </w:rPr>
                              <w:t>We conducted an external stakeholder dissemination meeting at the end of the study, where a two-page summary report was made available to stakeholders in the community and representatives from national government.</w:t>
                            </w:r>
                          </w:p>
                          <w:p w14:paraId="3245D9D9" w14:textId="76F00E43" w:rsidR="004D7F9C" w:rsidRPr="00D4002D" w:rsidRDefault="004D7F9C" w:rsidP="004D7F9C">
                            <w:pPr>
                              <w:rPr>
                                <w:lang w:val="en-AU"/>
                              </w:rPr>
                            </w:pPr>
                          </w:p>
                        </w:txbxContent>
                      </wps:txbx>
                      <wps:bodyPr rot="0" vert="horz" wrap="square" lIns="91440" tIns="45720" rIns="91440" bIns="45720" anchor="t" anchorCtr="0">
                        <a:noAutofit/>
                      </wps:bodyPr>
                    </wps:wsp>
                  </a:graphicData>
                </a:graphic>
              </wp:inline>
            </w:drawing>
          </mc:Choice>
          <mc:Fallback>
            <w:pict>
              <v:shape w14:anchorId="2512BCA5" id="_x0000_s1032" type="#_x0000_t202" style="width:538.5pt;height:1in;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TU9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" strokecolor="#193a65">
                <v:textbox>
                  <w:txbxContent>
                    <w:p w14:paraId="3DD1BCD4" w14:textId="77777777" w:rsidR="004D7F9C" w:rsidRDefault="004D7F9C" w:rsidP="004D7F9C">
                      <w:pPr>
                        <w:rPr>
                          <w:lang w:val="en-AU"/>
                        </w:rPr>
                      </w:pPr>
                      <w:r>
                        <w:rPr>
                          <w:lang w:val="en-AU"/>
                        </w:rPr>
                        <w:t>We conducted an external stakeholder dissemination meeting at the end of the study, where a two-page summary report was made available to stakeholders in the community and representatives from national government.</w:t>
                      </w:r>
                    </w:p>
                    <w:p w14:paraId="3245D9D9" w14:textId="76F00E43" w:rsidR="004D7F9C" w:rsidRPr="00D4002D" w:rsidRDefault="004D7F9C" w:rsidP="004D7F9C">
                      <w:pPr>
                        <w:rPr>
                          <w:lang w:val="en-AU"/>
                        </w:rPr>
                      </w:pPr>
                    </w:p>
                  </w:txbxContent>
                </v:textbox>
                <w10:anchorlock/>
              </v:shape>
            </w:pict>
          </mc:Fallback>
        </mc:AlternateContent>
      </w:r>
    </w:p>
    <w:p w14:paraId="3EEA4049" w14:textId="77777777" w:rsidR="003E5ED0" w:rsidRDefault="003E5ED0" w:rsidP="003E5ED0"/>
    <w:p w14:paraId="633D3D21" w14:textId="10D10CF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141E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74CE7" w14:textId="77777777" w:rsidR="00A31DBE" w:rsidRDefault="00A31DBE" w:rsidP="00F57A3B">
      <w:r>
        <w:separator/>
      </w:r>
    </w:p>
  </w:endnote>
  <w:endnote w:type="continuationSeparator" w:id="0">
    <w:p w14:paraId="0B204CA6" w14:textId="77777777" w:rsidR="00A31DBE" w:rsidRDefault="00A31DB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7A138" w14:textId="77777777" w:rsidR="00A31DBE" w:rsidRDefault="00A31DBE" w:rsidP="00F57A3B">
      <w:r>
        <w:separator/>
      </w:r>
    </w:p>
  </w:footnote>
  <w:footnote w:type="continuationSeparator" w:id="0">
    <w:p w14:paraId="3467BF46" w14:textId="77777777" w:rsidR="00A31DBE" w:rsidRDefault="00A31DB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1E15A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K0MDMzMzc3szQ3MTBS0lEKTi0uzszPAykwqgUAzcwdASwAAAA="/>
  </w:docVars>
  <w:rsids>
    <w:rsidRoot w:val="00F57A3B"/>
    <w:rsid w:val="000035D5"/>
    <w:rsid w:val="000141EB"/>
    <w:rsid w:val="000728EC"/>
    <w:rsid w:val="000B7E76"/>
    <w:rsid w:val="000D1C29"/>
    <w:rsid w:val="000F365D"/>
    <w:rsid w:val="00116E71"/>
    <w:rsid w:val="00123D4E"/>
    <w:rsid w:val="00156DF0"/>
    <w:rsid w:val="0015730B"/>
    <w:rsid w:val="001D194C"/>
    <w:rsid w:val="001D489B"/>
    <w:rsid w:val="00267F46"/>
    <w:rsid w:val="002874E9"/>
    <w:rsid w:val="00335779"/>
    <w:rsid w:val="003624D7"/>
    <w:rsid w:val="00374ACB"/>
    <w:rsid w:val="003A0025"/>
    <w:rsid w:val="003E5ED0"/>
    <w:rsid w:val="003F7A98"/>
    <w:rsid w:val="004252C3"/>
    <w:rsid w:val="00460D93"/>
    <w:rsid w:val="00484C29"/>
    <w:rsid w:val="004A2B64"/>
    <w:rsid w:val="004A7A57"/>
    <w:rsid w:val="004D7F9C"/>
    <w:rsid w:val="00502DA6"/>
    <w:rsid w:val="005263BD"/>
    <w:rsid w:val="005334BA"/>
    <w:rsid w:val="00541C18"/>
    <w:rsid w:val="00580384"/>
    <w:rsid w:val="00594162"/>
    <w:rsid w:val="005E3D6C"/>
    <w:rsid w:val="005E5AE5"/>
    <w:rsid w:val="006131D7"/>
    <w:rsid w:val="0069423E"/>
    <w:rsid w:val="006B14F9"/>
    <w:rsid w:val="00787CDC"/>
    <w:rsid w:val="00831ADE"/>
    <w:rsid w:val="00841F25"/>
    <w:rsid w:val="00855DD6"/>
    <w:rsid w:val="0088265B"/>
    <w:rsid w:val="00890E37"/>
    <w:rsid w:val="008B6B6D"/>
    <w:rsid w:val="008C0B4F"/>
    <w:rsid w:val="008C28C8"/>
    <w:rsid w:val="00926C79"/>
    <w:rsid w:val="009364D9"/>
    <w:rsid w:val="009424E4"/>
    <w:rsid w:val="00951DCE"/>
    <w:rsid w:val="00956025"/>
    <w:rsid w:val="00982920"/>
    <w:rsid w:val="009A1995"/>
    <w:rsid w:val="009A5B88"/>
    <w:rsid w:val="009B368F"/>
    <w:rsid w:val="009C49AE"/>
    <w:rsid w:val="009E4C18"/>
    <w:rsid w:val="00A31DBE"/>
    <w:rsid w:val="00A42118"/>
    <w:rsid w:val="00A43F5B"/>
    <w:rsid w:val="00A82D53"/>
    <w:rsid w:val="00BA5EFA"/>
    <w:rsid w:val="00BF3728"/>
    <w:rsid w:val="00C12879"/>
    <w:rsid w:val="00C55772"/>
    <w:rsid w:val="00C72B4D"/>
    <w:rsid w:val="00D050C4"/>
    <w:rsid w:val="00D0711C"/>
    <w:rsid w:val="00D4002D"/>
    <w:rsid w:val="00DA25A7"/>
    <w:rsid w:val="00DB047A"/>
    <w:rsid w:val="00DC57B1"/>
    <w:rsid w:val="00E004E6"/>
    <w:rsid w:val="00E0511C"/>
    <w:rsid w:val="00E41FFC"/>
    <w:rsid w:val="00EF5548"/>
    <w:rsid w:val="00F447F9"/>
    <w:rsid w:val="00F57A3B"/>
    <w:rsid w:val="00F8161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e Habito</cp:lastModifiedBy>
  <cp:revision>66</cp:revision>
  <dcterms:created xsi:type="dcterms:W3CDTF">2023-07-04T23:29:00Z</dcterms:created>
  <dcterms:modified xsi:type="dcterms:W3CDTF">2023-07-07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f088bdfda62153af0b222cf36bc77a876156c7710fe3120d4b739948c27205</vt:lpwstr>
  </property>
</Properties>
</file>